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  <w:t>ADDITIONAL FILE</w:t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IRT Score (θ) to Expected Total Score Functions (Summed Score) prior to Linear 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</w:rPr>
        <w:t>Interpolation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/>
      </w:pPr>
      <w:r>
        <w:rPr>
          <w:rFonts w:cs="Arial" w:ascii="Arial" w:hAnsi="Arial"/>
          <w:sz w:val="22"/>
          <w:szCs w:val="22"/>
        </w:rPr>
        <w:t>Table S1</w:t>
      </w:r>
    </w:p>
    <w:p>
      <w:pPr>
        <w:pStyle w:val="Normal"/>
        <w:autoSpaceDE w:val="false"/>
        <w:jc w:val="center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IRT Score to Expected Total Score for Positive Symptom subscale of the Original PANSS  and Mini-PANSS</w:t>
      </w:r>
    </w:p>
    <w:p>
      <w:pPr>
        <w:pStyle w:val="Normal"/>
        <w:autoSpaceDE w:val="false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tbl>
      <w:tblPr>
        <w:tblW w:w="9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440"/>
        <w:gridCol w:w="1800"/>
        <w:gridCol w:w="1350"/>
        <w:gridCol w:w="1530"/>
        <w:gridCol w:w="1530"/>
      </w:tblGrid>
      <w:tr>
        <w:trPr>
          <w:trHeight w:val="300" w:hRule="atLeast"/>
        </w:trPr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PAN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ini-PAN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PANS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ini-PANSS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IRT Scor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7 items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6 item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IRT Scor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7 item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6 items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0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350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00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00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8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123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01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01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6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63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07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06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3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294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19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188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1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00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39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388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9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737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67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60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6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844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99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89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4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425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35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35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1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98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72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65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8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45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12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02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5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915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56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45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3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394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03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92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0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998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58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46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8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62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14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970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.6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27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77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40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3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450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43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800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0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935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12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71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7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637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84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76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.4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35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58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28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1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090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36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19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7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938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14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95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.5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.00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95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59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1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.555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75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20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7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05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53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17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.2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476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3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64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/>
      </w:pPr>
      <w:r>
        <w:rPr>
          <w:rFonts w:cs="Arial" w:ascii="Arial" w:hAnsi="Arial"/>
          <w:sz w:val="22"/>
          <w:szCs w:val="22"/>
        </w:rPr>
        <w:t>Table S2</w:t>
      </w:r>
    </w:p>
    <w:p>
      <w:pPr>
        <w:pStyle w:val="Normal"/>
        <w:autoSpaceDE w:val="false"/>
        <w:jc w:val="center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IRT Score to Expected Total Score for Negative Symptom subscale of the Original PANSS and Mini-PANSS</w:t>
      </w:r>
    </w:p>
    <w:p>
      <w:pPr>
        <w:pStyle w:val="Normal"/>
        <w:autoSpaceDE w:val="false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tbl>
      <w:tblPr>
        <w:tblW w:w="9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440"/>
        <w:gridCol w:w="1800"/>
        <w:gridCol w:w="1350"/>
        <w:gridCol w:w="1530"/>
        <w:gridCol w:w="1530"/>
      </w:tblGrid>
      <w:tr>
        <w:trPr>
          <w:trHeight w:val="300" w:hRule="atLeast"/>
        </w:trPr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PAN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ini-PANS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PANS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ini-PANSS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IRT Scor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7 items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6 item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IRT Scor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7 item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6 items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09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08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0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77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25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250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8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36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54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42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.6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123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93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76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3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83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38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178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8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283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6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63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2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65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37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07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9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284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91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57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12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50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1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9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.060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75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08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.4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.530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80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13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1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11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53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74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6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523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53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61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.3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18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21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19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.5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.12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62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39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.81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6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47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9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.83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.432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67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70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.9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.335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23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16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.1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.538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01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90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.0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410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35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53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.1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30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42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43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.9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913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12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12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.2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.168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19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18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.7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.56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70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598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.9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.777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3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115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/>
      </w:pPr>
      <w:r>
        <w:rPr>
          <w:rFonts w:cs="Arial" w:ascii="Arial" w:hAnsi="Arial"/>
          <w:sz w:val="22"/>
          <w:szCs w:val="22"/>
        </w:rPr>
        <w:t>Table S3</w:t>
      </w:r>
    </w:p>
    <w:p>
      <w:pPr>
        <w:pStyle w:val="Normal"/>
        <w:autoSpaceDE w:val="false"/>
        <w:jc w:val="center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IRT Score to Expected Total Score for General Psychopathology subscale of the Original PANSS and Mini-PANSS</w:t>
      </w:r>
    </w:p>
    <w:p>
      <w:pPr>
        <w:pStyle w:val="Normal"/>
        <w:autoSpaceDE w:val="false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tbl>
      <w:tblPr>
        <w:tblW w:w="910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440"/>
        <w:gridCol w:w="1800"/>
        <w:gridCol w:w="1350"/>
        <w:gridCol w:w="1530"/>
        <w:gridCol w:w="1530"/>
      </w:tblGrid>
      <w:tr>
        <w:trPr>
          <w:trHeight w:val="300" w:hRule="atLeast"/>
        </w:trPr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PAN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ini-PAN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PANS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ini-PANSS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IRT Scor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6 items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7 item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IRT Scor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6 item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7 items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98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00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.9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745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21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01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.47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98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46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02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.9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28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72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04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.4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54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99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08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.9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83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30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12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.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00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58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21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.9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383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90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31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.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543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22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42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.9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92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56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53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.4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05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90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71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.9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482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23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89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.47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854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60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04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.9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038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97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20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.4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264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35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40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.9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592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75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68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.5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998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15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78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.9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15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55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900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.4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52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96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198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.0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743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39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35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.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99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82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46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.0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21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26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65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.5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514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70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14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.0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95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15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36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.5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20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60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65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.0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400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06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65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.5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612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54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99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.1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878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01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18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.6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097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50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50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.1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34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98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70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.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613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.4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99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.2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99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.92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23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.7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14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42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50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.2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34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92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78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.8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68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43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51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.38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942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93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35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.9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220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.41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608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9.5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50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.93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91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.0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80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456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108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.6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123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94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46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.2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41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.45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84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.9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897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.95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02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.5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12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45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248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.2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504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94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57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.8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938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.45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86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.5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.12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.96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11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.2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.835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.45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34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.9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268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.97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65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6.6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.795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.478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948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7.3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003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.97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2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.01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480</w:t>
            </w:r>
          </w:p>
        </w:tc>
      </w:tr>
    </w:tbl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4:48:00Z</dcterms:created>
  <dc:creator>Anzalee K. Rhodes</dc:creator>
  <dc:description/>
  <cp:keywords/>
  <dc:language>en-US</dc:language>
  <cp:lastModifiedBy>morr01</cp:lastModifiedBy>
  <dcterms:modified xsi:type="dcterms:W3CDTF">2011-11-30T14:48:00Z</dcterms:modified>
  <cp:revision>2</cp:revision>
  <dc:subject/>
  <dc:title/>
</cp:coreProperties>
</file>